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05"/>
        <w:gridCol w:w="1758"/>
        <w:gridCol w:w="6252"/>
      </w:tblGrid>
      <w:tr w:rsidR="00CD739D" w:rsidRPr="009703CF" w14:paraId="2E8F4FB5" w14:textId="77777777" w:rsidTr="000F5F75">
        <w:trPr>
          <w:trHeight w:val="320"/>
        </w:trPr>
        <w:tc>
          <w:tcPr>
            <w:tcW w:w="1705" w:type="dxa"/>
            <w:noWrap/>
            <w:hideMark/>
          </w:tcPr>
          <w:p w14:paraId="6184AB04" w14:textId="77777777" w:rsidR="00CD739D" w:rsidRPr="009703CF" w:rsidRDefault="00CD739D" w:rsidP="00A83F6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03CF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1758" w:type="dxa"/>
            <w:noWrap/>
            <w:hideMark/>
          </w:tcPr>
          <w:p w14:paraId="39A19DFB" w14:textId="77777777" w:rsidR="00CD739D" w:rsidRPr="009703CF" w:rsidRDefault="00CD739D" w:rsidP="00A83F6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03CF">
              <w:rPr>
                <w:rFonts w:ascii="Times New Roman" w:hAnsi="Times New Roman"/>
                <w:b/>
                <w:bCs/>
              </w:rPr>
              <w:t>Description</w:t>
            </w:r>
          </w:p>
        </w:tc>
        <w:tc>
          <w:tcPr>
            <w:tcW w:w="6252" w:type="dxa"/>
            <w:noWrap/>
            <w:hideMark/>
          </w:tcPr>
          <w:p w14:paraId="083684BF" w14:textId="77777777" w:rsidR="00CD739D" w:rsidRPr="009703CF" w:rsidRDefault="00CD739D" w:rsidP="00A83F6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703CF">
              <w:rPr>
                <w:rFonts w:ascii="Times New Roman" w:hAnsi="Times New Roman"/>
                <w:b/>
                <w:bCs/>
              </w:rPr>
              <w:t>Oligonucleotide sequence</w:t>
            </w:r>
          </w:p>
        </w:tc>
      </w:tr>
      <w:tr w:rsidR="00CD739D" w:rsidRPr="009703CF" w14:paraId="591359AA" w14:textId="77777777" w:rsidTr="000F5F75">
        <w:trPr>
          <w:trHeight w:val="320"/>
        </w:trPr>
        <w:tc>
          <w:tcPr>
            <w:tcW w:w="1705" w:type="dxa"/>
            <w:noWrap/>
            <w:hideMark/>
          </w:tcPr>
          <w:p w14:paraId="4AF18EB2" w14:textId="0F861491" w:rsidR="00CD739D" w:rsidRPr="009703CF" w:rsidRDefault="006B1F22" w:rsidP="00A83F6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45A</w:t>
            </w:r>
            <w:r w:rsidR="00CD739D" w:rsidRPr="009703CF">
              <w:rPr>
                <w:rFonts w:ascii="Times New Roman" w:hAnsi="Times New Roman"/>
                <w:bCs/>
              </w:rPr>
              <w:t>_Fwd</w:t>
            </w:r>
          </w:p>
        </w:tc>
        <w:tc>
          <w:tcPr>
            <w:tcW w:w="1758" w:type="dxa"/>
            <w:noWrap/>
            <w:hideMark/>
          </w:tcPr>
          <w:p w14:paraId="2FFC287E" w14:textId="738DC14F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9703CF">
              <w:rPr>
                <w:rFonts w:ascii="Times New Roman" w:hAnsi="Times New Roman"/>
                <w:bCs/>
              </w:rPr>
              <w:t xml:space="preserve">Used for </w:t>
            </w:r>
            <w:r>
              <w:rPr>
                <w:rFonts w:ascii="Times New Roman" w:hAnsi="Times New Roman"/>
                <w:bCs/>
              </w:rPr>
              <w:t>A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5</w:t>
            </w:r>
            <w:r>
              <w:rPr>
                <w:rFonts w:ascii="Times New Roman" w:hAnsi="Times New Roman"/>
                <w:bCs/>
              </w:rPr>
              <w:t>xx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8</w:t>
            </w:r>
            <w:r w:rsidRPr="009703CF">
              <w:rPr>
                <w:rFonts w:ascii="Times New Roman" w:hAnsi="Times New Roman"/>
                <w:bCs/>
              </w:rPr>
              <w:t xml:space="preserve"> site-directed mutagenesis</w:t>
            </w:r>
          </w:p>
        </w:tc>
        <w:tc>
          <w:tcPr>
            <w:tcW w:w="6252" w:type="dxa"/>
            <w:noWrap/>
            <w:hideMark/>
          </w:tcPr>
          <w:p w14:paraId="77AA3DD7" w14:textId="77777777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FE7558">
              <w:rPr>
                <w:rFonts w:ascii="Times New Roman" w:hAnsi="Times New Roman"/>
                <w:bCs/>
              </w:rPr>
              <w:t>5’ -GTTCTCCGCTTCC</w:t>
            </w:r>
            <w:r w:rsidRPr="00FE7558">
              <w:rPr>
                <w:rFonts w:ascii="Times New Roman" w:hAnsi="Times New Roman"/>
                <w:bCs/>
                <w:u w:val="single"/>
              </w:rPr>
              <w:t>G</w:t>
            </w:r>
            <w:r w:rsidRPr="00FE7558">
              <w:rPr>
                <w:rFonts w:ascii="Times New Roman" w:hAnsi="Times New Roman"/>
                <w:bCs/>
              </w:rPr>
              <w:t>CACGCAGGTTGCC -3’</w:t>
            </w:r>
          </w:p>
        </w:tc>
      </w:tr>
      <w:tr w:rsidR="00CD739D" w:rsidRPr="009703CF" w14:paraId="3DE409C2" w14:textId="77777777" w:rsidTr="000F5F75">
        <w:trPr>
          <w:trHeight w:val="320"/>
        </w:trPr>
        <w:tc>
          <w:tcPr>
            <w:tcW w:w="1705" w:type="dxa"/>
            <w:noWrap/>
            <w:hideMark/>
          </w:tcPr>
          <w:p w14:paraId="5663B2A3" w14:textId="22829571" w:rsidR="00CD739D" w:rsidRPr="009703CF" w:rsidRDefault="006B1F22" w:rsidP="00A83F6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45A</w:t>
            </w:r>
            <w:r w:rsidR="00CD739D" w:rsidRPr="009703CF">
              <w:rPr>
                <w:rFonts w:ascii="Times New Roman" w:hAnsi="Times New Roman"/>
                <w:bCs/>
              </w:rPr>
              <w:t>_Rev</w:t>
            </w:r>
          </w:p>
        </w:tc>
        <w:tc>
          <w:tcPr>
            <w:tcW w:w="1758" w:type="dxa"/>
            <w:noWrap/>
            <w:hideMark/>
          </w:tcPr>
          <w:p w14:paraId="49C8F5ED" w14:textId="66FE7EC2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9703CF">
              <w:rPr>
                <w:rFonts w:ascii="Times New Roman" w:hAnsi="Times New Roman"/>
                <w:bCs/>
              </w:rPr>
              <w:t xml:space="preserve">Used for </w:t>
            </w:r>
            <w:r>
              <w:rPr>
                <w:rFonts w:ascii="Times New Roman" w:hAnsi="Times New Roman"/>
                <w:bCs/>
              </w:rPr>
              <w:t>A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5</w:t>
            </w:r>
            <w:r>
              <w:rPr>
                <w:rFonts w:ascii="Times New Roman" w:hAnsi="Times New Roman"/>
                <w:bCs/>
              </w:rPr>
              <w:t>xx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8</w:t>
            </w:r>
            <w:r w:rsidRPr="009703CF">
              <w:rPr>
                <w:rFonts w:ascii="Times New Roman" w:hAnsi="Times New Roman"/>
                <w:bCs/>
              </w:rPr>
              <w:t xml:space="preserve"> site-directed mutagenesis</w:t>
            </w:r>
          </w:p>
        </w:tc>
        <w:tc>
          <w:tcPr>
            <w:tcW w:w="6252" w:type="dxa"/>
            <w:noWrap/>
            <w:hideMark/>
          </w:tcPr>
          <w:p w14:paraId="3D8F4F5A" w14:textId="77777777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FE7558">
              <w:rPr>
                <w:rFonts w:ascii="Times New Roman" w:hAnsi="Times New Roman"/>
                <w:bCs/>
              </w:rPr>
              <w:t>5’-GGCAACCTGCGTG</w:t>
            </w:r>
            <w:r w:rsidRPr="00FE7558">
              <w:rPr>
                <w:rFonts w:ascii="Times New Roman" w:hAnsi="Times New Roman"/>
                <w:bCs/>
                <w:u w:val="single"/>
              </w:rPr>
              <w:t>C</w:t>
            </w:r>
            <w:r w:rsidRPr="00FE7558">
              <w:rPr>
                <w:rFonts w:ascii="Times New Roman" w:hAnsi="Times New Roman"/>
                <w:bCs/>
              </w:rPr>
              <w:t>GGAAGCGGAGAAC-3’</w:t>
            </w:r>
          </w:p>
        </w:tc>
      </w:tr>
      <w:tr w:rsidR="00CD739D" w:rsidRPr="009703CF" w14:paraId="48D8BCA7" w14:textId="77777777" w:rsidTr="000F5F75">
        <w:trPr>
          <w:trHeight w:val="320"/>
        </w:trPr>
        <w:tc>
          <w:tcPr>
            <w:tcW w:w="1705" w:type="dxa"/>
            <w:noWrap/>
            <w:hideMark/>
          </w:tcPr>
          <w:p w14:paraId="70573E0D" w14:textId="766AE46C" w:rsidR="00CD739D" w:rsidRPr="009703CF" w:rsidRDefault="006B1F22" w:rsidP="00A83F62">
            <w:pPr>
              <w:jc w:val="center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</w:rPr>
              <w:t>E48A</w:t>
            </w:r>
            <w:r w:rsidR="00CD739D" w:rsidRPr="009703CF">
              <w:rPr>
                <w:rFonts w:ascii="Times New Roman" w:hAnsi="Times New Roman"/>
                <w:bCs/>
              </w:rPr>
              <w:t>_Fwd</w:t>
            </w:r>
          </w:p>
        </w:tc>
        <w:tc>
          <w:tcPr>
            <w:tcW w:w="1758" w:type="dxa"/>
            <w:noWrap/>
            <w:hideMark/>
          </w:tcPr>
          <w:p w14:paraId="5DF46C1C" w14:textId="4C51C858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9703CF">
              <w:rPr>
                <w:rFonts w:ascii="Times New Roman" w:hAnsi="Times New Roman"/>
                <w:bCs/>
              </w:rPr>
              <w:t xml:space="preserve">Used for </w:t>
            </w:r>
            <w:r>
              <w:rPr>
                <w:rFonts w:ascii="Times New Roman" w:hAnsi="Times New Roman"/>
                <w:bCs/>
              </w:rPr>
              <w:t>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5</w:t>
            </w:r>
            <w:r>
              <w:rPr>
                <w:rFonts w:ascii="Times New Roman" w:hAnsi="Times New Roman"/>
                <w:bCs/>
              </w:rPr>
              <w:t>xxA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8</w:t>
            </w:r>
            <w:r w:rsidRPr="009703CF">
              <w:rPr>
                <w:rFonts w:ascii="Times New Roman" w:hAnsi="Times New Roman"/>
                <w:bCs/>
              </w:rPr>
              <w:t xml:space="preserve"> site-directed mutagenesis</w:t>
            </w:r>
          </w:p>
        </w:tc>
        <w:tc>
          <w:tcPr>
            <w:tcW w:w="6252" w:type="dxa"/>
            <w:noWrap/>
            <w:hideMark/>
          </w:tcPr>
          <w:p w14:paraId="04E463E3" w14:textId="77777777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FE7558">
              <w:rPr>
                <w:rFonts w:ascii="Times New Roman" w:hAnsi="Times New Roman"/>
                <w:bCs/>
              </w:rPr>
              <w:t>5’-CAACCAGCAGGTTC</w:t>
            </w:r>
            <w:r w:rsidRPr="00964EC0">
              <w:rPr>
                <w:rFonts w:ascii="Times New Roman" w:hAnsi="Times New Roman"/>
                <w:bCs/>
                <w:u w:val="single"/>
              </w:rPr>
              <w:t>G</w:t>
            </w:r>
            <w:r w:rsidRPr="00FE7558">
              <w:rPr>
                <w:rFonts w:ascii="Times New Roman" w:hAnsi="Times New Roman"/>
                <w:bCs/>
              </w:rPr>
              <w:t>CCGCTTCCTCACGC-3’</w:t>
            </w:r>
          </w:p>
        </w:tc>
      </w:tr>
      <w:tr w:rsidR="00CD739D" w:rsidRPr="009703CF" w14:paraId="73380CFA" w14:textId="77777777" w:rsidTr="000F5F75">
        <w:trPr>
          <w:trHeight w:val="320"/>
        </w:trPr>
        <w:tc>
          <w:tcPr>
            <w:tcW w:w="1705" w:type="dxa"/>
            <w:noWrap/>
            <w:hideMark/>
          </w:tcPr>
          <w:p w14:paraId="3DCA2D8E" w14:textId="32567563" w:rsidR="00CD739D" w:rsidRPr="009703CF" w:rsidRDefault="006B1F22" w:rsidP="00A83F62">
            <w:pPr>
              <w:jc w:val="center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</w:rPr>
              <w:t>E48A</w:t>
            </w:r>
            <w:r w:rsidR="00CD739D" w:rsidRPr="009703CF">
              <w:rPr>
                <w:rFonts w:ascii="Times New Roman" w:hAnsi="Times New Roman"/>
                <w:bCs/>
              </w:rPr>
              <w:t>_Rev</w:t>
            </w:r>
          </w:p>
        </w:tc>
        <w:tc>
          <w:tcPr>
            <w:tcW w:w="1758" w:type="dxa"/>
            <w:noWrap/>
            <w:hideMark/>
          </w:tcPr>
          <w:p w14:paraId="10428717" w14:textId="787FB913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9703CF">
              <w:rPr>
                <w:rFonts w:ascii="Times New Roman" w:hAnsi="Times New Roman"/>
                <w:bCs/>
              </w:rPr>
              <w:t xml:space="preserve">Used for </w:t>
            </w:r>
            <w:r>
              <w:rPr>
                <w:rFonts w:ascii="Times New Roman" w:hAnsi="Times New Roman"/>
                <w:bCs/>
              </w:rPr>
              <w:t>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5</w:t>
            </w:r>
            <w:r>
              <w:rPr>
                <w:rFonts w:ascii="Times New Roman" w:hAnsi="Times New Roman"/>
                <w:bCs/>
              </w:rPr>
              <w:t>xxA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8</w:t>
            </w:r>
            <w:r w:rsidRPr="009703CF">
              <w:rPr>
                <w:rFonts w:ascii="Times New Roman" w:hAnsi="Times New Roman"/>
                <w:bCs/>
              </w:rPr>
              <w:t xml:space="preserve"> site-directed mutagenesis</w:t>
            </w:r>
          </w:p>
        </w:tc>
        <w:tc>
          <w:tcPr>
            <w:tcW w:w="6252" w:type="dxa"/>
            <w:noWrap/>
            <w:hideMark/>
          </w:tcPr>
          <w:p w14:paraId="63454369" w14:textId="77777777" w:rsidR="00CD739D" w:rsidRPr="009703CF" w:rsidRDefault="00CD739D" w:rsidP="00A83F62">
            <w:pPr>
              <w:jc w:val="center"/>
              <w:rPr>
                <w:rFonts w:ascii="Times New Roman" w:hAnsi="Times New Roman"/>
                <w:bCs/>
              </w:rPr>
            </w:pPr>
            <w:r w:rsidRPr="00964EC0">
              <w:rPr>
                <w:rFonts w:ascii="Times New Roman" w:hAnsi="Times New Roman"/>
                <w:bCs/>
              </w:rPr>
              <w:t>5’-GCGTGAGGAAGCGG</w:t>
            </w:r>
            <w:r w:rsidRPr="00964EC0">
              <w:rPr>
                <w:rFonts w:ascii="Times New Roman" w:hAnsi="Times New Roman"/>
                <w:bCs/>
                <w:u w:val="single"/>
              </w:rPr>
              <w:t>C</w:t>
            </w:r>
            <w:r w:rsidRPr="00964EC0">
              <w:rPr>
                <w:rFonts w:ascii="Times New Roman" w:hAnsi="Times New Roman"/>
                <w:bCs/>
              </w:rPr>
              <w:t>GAACCTGCTGGTTG-3’</w:t>
            </w:r>
          </w:p>
        </w:tc>
      </w:tr>
      <w:tr w:rsidR="00B22B9E" w:rsidRPr="009703CF" w14:paraId="13755091" w14:textId="77777777" w:rsidTr="000F5F75">
        <w:trPr>
          <w:trHeight w:val="320"/>
        </w:trPr>
        <w:tc>
          <w:tcPr>
            <w:tcW w:w="1705" w:type="dxa"/>
            <w:noWrap/>
          </w:tcPr>
          <w:p w14:paraId="6526660B" w14:textId="7BAB1159" w:rsidR="00B22B9E" w:rsidRDefault="006B1F22" w:rsidP="00B22B9E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49A</w:t>
            </w:r>
            <w:r w:rsidR="00B22B9E" w:rsidRPr="009703CF">
              <w:rPr>
                <w:rFonts w:ascii="Times New Roman" w:hAnsi="Times New Roman"/>
                <w:bCs/>
              </w:rPr>
              <w:t>_Fwd</w:t>
            </w:r>
          </w:p>
        </w:tc>
        <w:tc>
          <w:tcPr>
            <w:tcW w:w="1758" w:type="dxa"/>
            <w:noWrap/>
          </w:tcPr>
          <w:p w14:paraId="0D25A092" w14:textId="357C1ADF" w:rsidR="00B22B9E" w:rsidRPr="009703CF" w:rsidRDefault="00B22B9E" w:rsidP="00B22B9E">
            <w:pPr>
              <w:jc w:val="center"/>
              <w:rPr>
                <w:rFonts w:ascii="Times New Roman" w:hAnsi="Times New Roman"/>
                <w:bCs/>
              </w:rPr>
            </w:pPr>
            <w:r w:rsidRPr="009703CF">
              <w:rPr>
                <w:rFonts w:ascii="Times New Roman" w:hAnsi="Times New Roman"/>
                <w:bCs/>
              </w:rPr>
              <w:t xml:space="preserve">Used for </w:t>
            </w:r>
            <w:r w:rsidR="00B018CF">
              <w:rPr>
                <w:rFonts w:ascii="Times New Roman" w:hAnsi="Times New Roman"/>
                <w:bCs/>
              </w:rPr>
              <w:t>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5</w:t>
            </w:r>
            <w:r w:rsidR="00B018CF">
              <w:rPr>
                <w:rFonts w:ascii="Times New Roman" w:hAnsi="Times New Roman"/>
                <w:bCs/>
              </w:rPr>
              <w:t>xx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8</w:t>
            </w:r>
            <w:r w:rsidR="00B018CF">
              <w:rPr>
                <w:rFonts w:ascii="Times New Roman" w:hAnsi="Times New Roman"/>
                <w:bCs/>
              </w:rPr>
              <w:t>A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9</w:t>
            </w:r>
            <w:r w:rsidR="00B018CF" w:rsidRPr="009703CF">
              <w:rPr>
                <w:rFonts w:ascii="Times New Roman" w:hAnsi="Times New Roman"/>
                <w:bCs/>
              </w:rPr>
              <w:t xml:space="preserve"> </w:t>
            </w:r>
            <w:r w:rsidRPr="009703CF">
              <w:rPr>
                <w:rFonts w:ascii="Times New Roman" w:hAnsi="Times New Roman"/>
                <w:bCs/>
              </w:rPr>
              <w:t>site-directed mutagenesis</w:t>
            </w:r>
          </w:p>
        </w:tc>
        <w:tc>
          <w:tcPr>
            <w:tcW w:w="6252" w:type="dxa"/>
            <w:noWrap/>
          </w:tcPr>
          <w:p w14:paraId="778DBC14" w14:textId="1B654AC7" w:rsidR="00B22B9E" w:rsidRPr="00964EC0" w:rsidRDefault="00B22B9E" w:rsidP="00B22B9E">
            <w:pPr>
              <w:jc w:val="center"/>
              <w:rPr>
                <w:rFonts w:ascii="Times New Roman" w:hAnsi="Times New Roman"/>
                <w:bCs/>
              </w:rPr>
            </w:pPr>
            <w:r w:rsidRPr="00FE7558">
              <w:rPr>
                <w:rFonts w:ascii="Times New Roman" w:hAnsi="Times New Roman"/>
                <w:bCs/>
              </w:rPr>
              <w:t>5’-</w:t>
            </w:r>
            <w:r w:rsidR="000F5F75" w:rsidRPr="00A91C9A">
              <w:rPr>
                <w:rFonts w:ascii="Times New Roman" w:eastAsia="Times New Roman" w:hAnsi="Times New Roman" w:cs="Times New Roman"/>
                <w:color w:val="000000"/>
              </w:rPr>
              <w:t xml:space="preserve"> ATCGCAACCAGCAGG</w:t>
            </w:r>
            <w:r w:rsidR="000F5F75" w:rsidRPr="00AA013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</w:t>
            </w:r>
            <w:r w:rsidR="000F5F75" w:rsidRPr="00A91C9A">
              <w:rPr>
                <w:rFonts w:ascii="Times New Roman" w:eastAsia="Times New Roman" w:hAnsi="Times New Roman" w:cs="Times New Roman"/>
                <w:color w:val="000000"/>
              </w:rPr>
              <w:t>CTCCGCTTCCTCACG</w:t>
            </w:r>
            <w:r w:rsidR="000F5F75" w:rsidRPr="00A91C9A" w:rsidDel="00A91C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E7558">
              <w:rPr>
                <w:rFonts w:ascii="Times New Roman" w:hAnsi="Times New Roman"/>
                <w:bCs/>
              </w:rPr>
              <w:t>-3’</w:t>
            </w:r>
          </w:p>
        </w:tc>
      </w:tr>
      <w:tr w:rsidR="00B22B9E" w:rsidRPr="009703CF" w14:paraId="6579B8F6" w14:textId="77777777" w:rsidTr="000F5F75">
        <w:trPr>
          <w:trHeight w:val="320"/>
        </w:trPr>
        <w:tc>
          <w:tcPr>
            <w:tcW w:w="1705" w:type="dxa"/>
            <w:noWrap/>
          </w:tcPr>
          <w:p w14:paraId="16A0838D" w14:textId="11BC0CDD" w:rsidR="00B22B9E" w:rsidRDefault="006B1F22" w:rsidP="00B22B9E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49A</w:t>
            </w:r>
            <w:r w:rsidR="00B22B9E" w:rsidRPr="009703CF">
              <w:rPr>
                <w:rFonts w:ascii="Times New Roman" w:hAnsi="Times New Roman"/>
                <w:bCs/>
              </w:rPr>
              <w:t>_Rev</w:t>
            </w:r>
          </w:p>
        </w:tc>
        <w:tc>
          <w:tcPr>
            <w:tcW w:w="1758" w:type="dxa"/>
            <w:noWrap/>
          </w:tcPr>
          <w:p w14:paraId="26E36688" w14:textId="5BB6C660" w:rsidR="00B22B9E" w:rsidRPr="009703CF" w:rsidRDefault="00B22B9E" w:rsidP="00B22B9E">
            <w:pPr>
              <w:jc w:val="center"/>
              <w:rPr>
                <w:rFonts w:ascii="Times New Roman" w:hAnsi="Times New Roman"/>
                <w:bCs/>
              </w:rPr>
            </w:pPr>
            <w:r w:rsidRPr="009703CF">
              <w:rPr>
                <w:rFonts w:ascii="Times New Roman" w:hAnsi="Times New Roman"/>
                <w:bCs/>
              </w:rPr>
              <w:t xml:space="preserve">Used for </w:t>
            </w:r>
            <w:r>
              <w:rPr>
                <w:rFonts w:ascii="Times New Roman" w:hAnsi="Times New Roman"/>
                <w:bCs/>
              </w:rPr>
              <w:t>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5</w:t>
            </w:r>
            <w:r>
              <w:rPr>
                <w:rFonts w:ascii="Times New Roman" w:hAnsi="Times New Roman"/>
                <w:bCs/>
              </w:rPr>
              <w:t>xx</w:t>
            </w:r>
            <w:r w:rsidR="00B018CF">
              <w:rPr>
                <w:rFonts w:ascii="Times New Roman" w:hAnsi="Times New Roman"/>
                <w:bCs/>
              </w:rPr>
              <w:t>E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8</w:t>
            </w:r>
            <w:r w:rsidR="00B018CF">
              <w:rPr>
                <w:rFonts w:ascii="Times New Roman" w:hAnsi="Times New Roman"/>
                <w:bCs/>
              </w:rPr>
              <w:t>A</w:t>
            </w:r>
            <w:r w:rsidR="00B018CF" w:rsidRPr="00D42A6A">
              <w:rPr>
                <w:rFonts w:ascii="Times New Roman" w:hAnsi="Times New Roman"/>
                <w:bCs/>
                <w:vertAlign w:val="superscript"/>
              </w:rPr>
              <w:t>49</w:t>
            </w:r>
            <w:r w:rsidRPr="009703CF">
              <w:rPr>
                <w:rFonts w:ascii="Times New Roman" w:hAnsi="Times New Roman"/>
                <w:bCs/>
              </w:rPr>
              <w:t xml:space="preserve"> site-directed mutagenesis</w:t>
            </w:r>
          </w:p>
        </w:tc>
        <w:tc>
          <w:tcPr>
            <w:tcW w:w="6252" w:type="dxa"/>
            <w:noWrap/>
          </w:tcPr>
          <w:p w14:paraId="7CE12C9F" w14:textId="1F135F74" w:rsidR="00B22B9E" w:rsidRPr="00964EC0" w:rsidRDefault="00B22B9E" w:rsidP="00B22B9E">
            <w:pPr>
              <w:jc w:val="center"/>
              <w:rPr>
                <w:rFonts w:ascii="Times New Roman" w:hAnsi="Times New Roman"/>
                <w:bCs/>
              </w:rPr>
            </w:pPr>
            <w:r w:rsidRPr="00964EC0">
              <w:rPr>
                <w:rFonts w:ascii="Times New Roman" w:hAnsi="Times New Roman"/>
                <w:bCs/>
              </w:rPr>
              <w:t>5’-</w:t>
            </w:r>
            <w:r w:rsidR="000F5F75" w:rsidRPr="0023744D">
              <w:rPr>
                <w:rFonts w:ascii="Times New Roman" w:eastAsia="Times New Roman" w:hAnsi="Times New Roman" w:cs="Times New Roman"/>
                <w:color w:val="000000"/>
              </w:rPr>
              <w:t xml:space="preserve"> CGTGAGGAAGCGGAG</w:t>
            </w:r>
            <w:r w:rsidR="000F5F75" w:rsidRPr="00AA0139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</w:t>
            </w:r>
            <w:r w:rsidR="000F5F75" w:rsidRPr="0023744D">
              <w:rPr>
                <w:rFonts w:ascii="Times New Roman" w:eastAsia="Times New Roman" w:hAnsi="Times New Roman" w:cs="Times New Roman"/>
                <w:color w:val="000000"/>
              </w:rPr>
              <w:t>CCTGCTGGTTGCGAT</w:t>
            </w:r>
            <w:r w:rsidR="000F5F75" w:rsidRPr="0023744D" w:rsidDel="00A91C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64EC0">
              <w:rPr>
                <w:rFonts w:ascii="Times New Roman" w:hAnsi="Times New Roman"/>
                <w:bCs/>
              </w:rPr>
              <w:t>-3’</w:t>
            </w:r>
          </w:p>
        </w:tc>
      </w:tr>
    </w:tbl>
    <w:p w14:paraId="14A7400E" w14:textId="77777777" w:rsidR="00CD739D" w:rsidRDefault="00CD739D" w:rsidP="006D5FFE">
      <w:pPr>
        <w:jc w:val="both"/>
        <w:rPr>
          <w:rFonts w:ascii="Times New Roman" w:hAnsi="Times New Roman"/>
          <w:b/>
          <w:bCs/>
        </w:rPr>
      </w:pPr>
    </w:p>
    <w:p w14:paraId="1EE3796D" w14:textId="41EEC2A9" w:rsidR="00A06646" w:rsidRDefault="00CD739D" w:rsidP="006D5FFE">
      <w:pPr>
        <w:jc w:val="both"/>
        <w:rPr>
          <w:rFonts w:ascii="Times New Roman" w:hAnsi="Times New Roman"/>
        </w:rPr>
      </w:pPr>
      <w:r w:rsidRPr="005E1686">
        <w:rPr>
          <w:rFonts w:ascii="Times New Roman" w:hAnsi="Times New Roman"/>
          <w:b/>
          <w:bCs/>
        </w:rPr>
        <w:t>Table S</w:t>
      </w:r>
      <w:r w:rsidR="00D6647D">
        <w:rPr>
          <w:rFonts w:ascii="Times New Roman" w:hAnsi="Times New Roman"/>
          <w:b/>
          <w:bCs/>
        </w:rPr>
        <w:t>2</w:t>
      </w:r>
      <w:r w:rsidRPr="00EC6F9C">
        <w:rPr>
          <w:rFonts w:ascii="Times New Roman" w:hAnsi="Times New Roman"/>
        </w:rPr>
        <w:t>.</w:t>
      </w:r>
      <w:r w:rsidRPr="005E1686">
        <w:rPr>
          <w:rFonts w:ascii="Times New Roman" w:hAnsi="Times New Roman"/>
        </w:rPr>
        <w:t xml:space="preserve"> List of primers and DNA sequences used in this study.</w:t>
      </w:r>
      <w:r>
        <w:rPr>
          <w:rFonts w:ascii="Times New Roman" w:hAnsi="Times New Roman"/>
        </w:rPr>
        <w:t xml:space="preserve"> Underlines indicate the modified bases for the introductions of mutations.</w:t>
      </w:r>
    </w:p>
    <w:p w14:paraId="356420B6" w14:textId="48CA66C0" w:rsidR="00A06646" w:rsidRPr="00283FEB" w:rsidRDefault="00A06646" w:rsidP="002C09BC">
      <w:pPr>
        <w:rPr>
          <w:rFonts w:ascii="Times New Roman" w:hAnsi="Times New Roman"/>
        </w:rPr>
      </w:pPr>
    </w:p>
    <w:sectPr w:rsidR="00A06646" w:rsidRPr="00283FEB" w:rsidSect="00CD739D">
      <w:headerReference w:type="default" r:id="rId6"/>
      <w:footerReference w:type="even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52EB2" w14:textId="77777777" w:rsidR="00797863" w:rsidRDefault="00797863" w:rsidP="009F53CB">
      <w:r>
        <w:separator/>
      </w:r>
    </w:p>
  </w:endnote>
  <w:endnote w:type="continuationSeparator" w:id="0">
    <w:p w14:paraId="5DD0F8A1" w14:textId="77777777" w:rsidR="00797863" w:rsidRDefault="00797863" w:rsidP="009F5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F1D499" w14:textId="77777777" w:rsidR="00FF4C64" w:rsidRDefault="000D423B" w:rsidP="008B5F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75E19A" w14:textId="77777777" w:rsidR="00FF4C64" w:rsidRDefault="00FF4C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2CBAA" w14:textId="77AC7917" w:rsidR="00FF4C64" w:rsidRDefault="00FF4C64" w:rsidP="00185D0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2BEB2" w14:textId="77777777" w:rsidR="00797863" w:rsidRDefault="00797863" w:rsidP="009F53CB">
      <w:r>
        <w:separator/>
      </w:r>
    </w:p>
  </w:footnote>
  <w:footnote w:type="continuationSeparator" w:id="0">
    <w:p w14:paraId="517F3A84" w14:textId="77777777" w:rsidR="00797863" w:rsidRDefault="00797863" w:rsidP="009F53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1A9BD" w14:textId="6016BAE1" w:rsidR="00FF4C64" w:rsidRPr="000E619A" w:rsidRDefault="00FF4C64" w:rsidP="000E619A">
    <w:pPr>
      <w:ind w:left="2880"/>
      <w:jc w:val="center"/>
      <w:rPr>
        <w:rFonts w:ascii="Times New Roman" w:hAnsi="Times New Roman" w:cs="Times New Roman"/>
        <w:bCs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e05vv5sft2zge5wfw50fvo02dsvrzexfzp&quot;&gt;My EndNote Library-Converted&lt;record-ids&gt;&lt;item&gt;826&lt;/item&gt;&lt;item&gt;827&lt;/item&gt;&lt;item&gt;830&lt;/item&gt;&lt;/record-ids&gt;&lt;/item&gt;&lt;/Libraries&gt;"/>
  </w:docVars>
  <w:rsids>
    <w:rsidRoot w:val="00FD154E"/>
    <w:rsid w:val="000010D8"/>
    <w:rsid w:val="000036EE"/>
    <w:rsid w:val="00016DDC"/>
    <w:rsid w:val="0002070D"/>
    <w:rsid w:val="0002372E"/>
    <w:rsid w:val="000307AE"/>
    <w:rsid w:val="00033493"/>
    <w:rsid w:val="00045260"/>
    <w:rsid w:val="00057C0E"/>
    <w:rsid w:val="000615FB"/>
    <w:rsid w:val="000A7C7E"/>
    <w:rsid w:val="000C01CB"/>
    <w:rsid w:val="000C6408"/>
    <w:rsid w:val="000D2A48"/>
    <w:rsid w:val="000D423B"/>
    <w:rsid w:val="000D4D2E"/>
    <w:rsid w:val="000E616C"/>
    <w:rsid w:val="000E619A"/>
    <w:rsid w:val="000F5F75"/>
    <w:rsid w:val="000F6832"/>
    <w:rsid w:val="0011050A"/>
    <w:rsid w:val="001111E5"/>
    <w:rsid w:val="0012021A"/>
    <w:rsid w:val="001204EC"/>
    <w:rsid w:val="00124762"/>
    <w:rsid w:val="0013304D"/>
    <w:rsid w:val="00135E5B"/>
    <w:rsid w:val="001368BC"/>
    <w:rsid w:val="00136D3F"/>
    <w:rsid w:val="00137460"/>
    <w:rsid w:val="00137F37"/>
    <w:rsid w:val="001441A5"/>
    <w:rsid w:val="0015493B"/>
    <w:rsid w:val="001642A1"/>
    <w:rsid w:val="001663AD"/>
    <w:rsid w:val="001739AD"/>
    <w:rsid w:val="00182B2E"/>
    <w:rsid w:val="00196BBA"/>
    <w:rsid w:val="001A3782"/>
    <w:rsid w:val="001B44A7"/>
    <w:rsid w:val="001C3899"/>
    <w:rsid w:val="001C3E1C"/>
    <w:rsid w:val="001C4503"/>
    <w:rsid w:val="001D641B"/>
    <w:rsid w:val="001E3688"/>
    <w:rsid w:val="001F2318"/>
    <w:rsid w:val="001F6EB5"/>
    <w:rsid w:val="0020203B"/>
    <w:rsid w:val="00202109"/>
    <w:rsid w:val="0020305F"/>
    <w:rsid w:val="0021161D"/>
    <w:rsid w:val="002176A1"/>
    <w:rsid w:val="00226EE1"/>
    <w:rsid w:val="002355AE"/>
    <w:rsid w:val="002609B9"/>
    <w:rsid w:val="00263AA6"/>
    <w:rsid w:val="00283FEB"/>
    <w:rsid w:val="00287C61"/>
    <w:rsid w:val="00294566"/>
    <w:rsid w:val="002A034F"/>
    <w:rsid w:val="002A231D"/>
    <w:rsid w:val="002B6444"/>
    <w:rsid w:val="002C09BC"/>
    <w:rsid w:val="002C70EA"/>
    <w:rsid w:val="002D7BB5"/>
    <w:rsid w:val="002E381E"/>
    <w:rsid w:val="002E4677"/>
    <w:rsid w:val="002E6D35"/>
    <w:rsid w:val="002F485E"/>
    <w:rsid w:val="002F527F"/>
    <w:rsid w:val="002F7C2A"/>
    <w:rsid w:val="00305961"/>
    <w:rsid w:val="00306EA7"/>
    <w:rsid w:val="00314703"/>
    <w:rsid w:val="0032069D"/>
    <w:rsid w:val="00332881"/>
    <w:rsid w:val="0034220A"/>
    <w:rsid w:val="00350D65"/>
    <w:rsid w:val="00365857"/>
    <w:rsid w:val="003663EA"/>
    <w:rsid w:val="0038080F"/>
    <w:rsid w:val="003866EC"/>
    <w:rsid w:val="003A296E"/>
    <w:rsid w:val="003A47DE"/>
    <w:rsid w:val="003C214A"/>
    <w:rsid w:val="003D3454"/>
    <w:rsid w:val="003F3C6E"/>
    <w:rsid w:val="003F76C8"/>
    <w:rsid w:val="0040564C"/>
    <w:rsid w:val="00406CB6"/>
    <w:rsid w:val="00412BC9"/>
    <w:rsid w:val="00414167"/>
    <w:rsid w:val="004227E7"/>
    <w:rsid w:val="00427651"/>
    <w:rsid w:val="004327FF"/>
    <w:rsid w:val="00436233"/>
    <w:rsid w:val="00436374"/>
    <w:rsid w:val="004410E3"/>
    <w:rsid w:val="00441CC8"/>
    <w:rsid w:val="00441E27"/>
    <w:rsid w:val="00447BDF"/>
    <w:rsid w:val="00453791"/>
    <w:rsid w:val="00456A97"/>
    <w:rsid w:val="00461FAF"/>
    <w:rsid w:val="00464945"/>
    <w:rsid w:val="004705DB"/>
    <w:rsid w:val="004723A8"/>
    <w:rsid w:val="00473EE4"/>
    <w:rsid w:val="0047598B"/>
    <w:rsid w:val="00480728"/>
    <w:rsid w:val="004831CA"/>
    <w:rsid w:val="00483563"/>
    <w:rsid w:val="0049097B"/>
    <w:rsid w:val="004A0479"/>
    <w:rsid w:val="004A4F68"/>
    <w:rsid w:val="004A6F01"/>
    <w:rsid w:val="004B0F98"/>
    <w:rsid w:val="004B1BB8"/>
    <w:rsid w:val="004B7098"/>
    <w:rsid w:val="004D7D10"/>
    <w:rsid w:val="004E3E32"/>
    <w:rsid w:val="004F04A8"/>
    <w:rsid w:val="004F0C8B"/>
    <w:rsid w:val="004F314A"/>
    <w:rsid w:val="004F50D1"/>
    <w:rsid w:val="004F6B47"/>
    <w:rsid w:val="00535567"/>
    <w:rsid w:val="00543627"/>
    <w:rsid w:val="0054422B"/>
    <w:rsid w:val="005547AD"/>
    <w:rsid w:val="00555E5E"/>
    <w:rsid w:val="005603C2"/>
    <w:rsid w:val="005641B6"/>
    <w:rsid w:val="00565565"/>
    <w:rsid w:val="005719FB"/>
    <w:rsid w:val="005719FC"/>
    <w:rsid w:val="00585FFF"/>
    <w:rsid w:val="005A1582"/>
    <w:rsid w:val="005A72D2"/>
    <w:rsid w:val="005C600D"/>
    <w:rsid w:val="005C6235"/>
    <w:rsid w:val="005D5E51"/>
    <w:rsid w:val="005F03E0"/>
    <w:rsid w:val="005F074F"/>
    <w:rsid w:val="005F1732"/>
    <w:rsid w:val="005F2072"/>
    <w:rsid w:val="00612EAF"/>
    <w:rsid w:val="00617F17"/>
    <w:rsid w:val="00620586"/>
    <w:rsid w:val="00623DF8"/>
    <w:rsid w:val="006244DA"/>
    <w:rsid w:val="00630F6B"/>
    <w:rsid w:val="006331F0"/>
    <w:rsid w:val="006904EA"/>
    <w:rsid w:val="006A686C"/>
    <w:rsid w:val="006B1F22"/>
    <w:rsid w:val="006B2D5F"/>
    <w:rsid w:val="006C0DC5"/>
    <w:rsid w:val="006C2BF1"/>
    <w:rsid w:val="006C3C9C"/>
    <w:rsid w:val="006C5C38"/>
    <w:rsid w:val="006D27E4"/>
    <w:rsid w:val="006D5FFE"/>
    <w:rsid w:val="006F6D10"/>
    <w:rsid w:val="00702752"/>
    <w:rsid w:val="00703366"/>
    <w:rsid w:val="007041F2"/>
    <w:rsid w:val="00707DF1"/>
    <w:rsid w:val="00715EC9"/>
    <w:rsid w:val="007214FD"/>
    <w:rsid w:val="00721C6C"/>
    <w:rsid w:val="007260BB"/>
    <w:rsid w:val="0073453A"/>
    <w:rsid w:val="00745610"/>
    <w:rsid w:val="00745CF1"/>
    <w:rsid w:val="00766CC1"/>
    <w:rsid w:val="00767233"/>
    <w:rsid w:val="007674F7"/>
    <w:rsid w:val="00770C3B"/>
    <w:rsid w:val="00771D73"/>
    <w:rsid w:val="00772561"/>
    <w:rsid w:val="00774B84"/>
    <w:rsid w:val="007762B8"/>
    <w:rsid w:val="0078053C"/>
    <w:rsid w:val="007817F5"/>
    <w:rsid w:val="0078606D"/>
    <w:rsid w:val="00797863"/>
    <w:rsid w:val="007A28F9"/>
    <w:rsid w:val="007A6F4A"/>
    <w:rsid w:val="007A7EE0"/>
    <w:rsid w:val="007B0BE0"/>
    <w:rsid w:val="007B3461"/>
    <w:rsid w:val="007B659A"/>
    <w:rsid w:val="007B793D"/>
    <w:rsid w:val="007C3DB9"/>
    <w:rsid w:val="007C5139"/>
    <w:rsid w:val="007C7C2E"/>
    <w:rsid w:val="007D04AC"/>
    <w:rsid w:val="007E3CA0"/>
    <w:rsid w:val="007F344C"/>
    <w:rsid w:val="00803C9D"/>
    <w:rsid w:val="00817C2E"/>
    <w:rsid w:val="00834D2E"/>
    <w:rsid w:val="00843A2D"/>
    <w:rsid w:val="00844F79"/>
    <w:rsid w:val="008454E8"/>
    <w:rsid w:val="00853AB8"/>
    <w:rsid w:val="00864E70"/>
    <w:rsid w:val="00865EAD"/>
    <w:rsid w:val="00866275"/>
    <w:rsid w:val="00876ECD"/>
    <w:rsid w:val="00877ED9"/>
    <w:rsid w:val="00887A17"/>
    <w:rsid w:val="00891672"/>
    <w:rsid w:val="008961C5"/>
    <w:rsid w:val="008974F9"/>
    <w:rsid w:val="008A2C34"/>
    <w:rsid w:val="008B72FE"/>
    <w:rsid w:val="008C244A"/>
    <w:rsid w:val="008C3B05"/>
    <w:rsid w:val="008C4471"/>
    <w:rsid w:val="008D1F88"/>
    <w:rsid w:val="008F5642"/>
    <w:rsid w:val="008F7144"/>
    <w:rsid w:val="00901E28"/>
    <w:rsid w:val="009032B0"/>
    <w:rsid w:val="00904527"/>
    <w:rsid w:val="009064C6"/>
    <w:rsid w:val="00932450"/>
    <w:rsid w:val="00937383"/>
    <w:rsid w:val="00957694"/>
    <w:rsid w:val="0096429C"/>
    <w:rsid w:val="00966ACE"/>
    <w:rsid w:val="009744EC"/>
    <w:rsid w:val="00983AA0"/>
    <w:rsid w:val="009841A9"/>
    <w:rsid w:val="00991ED6"/>
    <w:rsid w:val="009A5DDD"/>
    <w:rsid w:val="009A5E4D"/>
    <w:rsid w:val="009B1577"/>
    <w:rsid w:val="009B6BEB"/>
    <w:rsid w:val="009C24C5"/>
    <w:rsid w:val="009C6219"/>
    <w:rsid w:val="009D176A"/>
    <w:rsid w:val="009E28ED"/>
    <w:rsid w:val="009E6E18"/>
    <w:rsid w:val="009F0E9B"/>
    <w:rsid w:val="009F214A"/>
    <w:rsid w:val="009F4929"/>
    <w:rsid w:val="009F53CB"/>
    <w:rsid w:val="00A03557"/>
    <w:rsid w:val="00A06646"/>
    <w:rsid w:val="00A113B7"/>
    <w:rsid w:val="00A17487"/>
    <w:rsid w:val="00A20E51"/>
    <w:rsid w:val="00A25DC0"/>
    <w:rsid w:val="00A26D1F"/>
    <w:rsid w:val="00A27407"/>
    <w:rsid w:val="00A30F5F"/>
    <w:rsid w:val="00A3196B"/>
    <w:rsid w:val="00A419A2"/>
    <w:rsid w:val="00A50EBA"/>
    <w:rsid w:val="00A54A23"/>
    <w:rsid w:val="00A571CC"/>
    <w:rsid w:val="00A70514"/>
    <w:rsid w:val="00A732E6"/>
    <w:rsid w:val="00A800C5"/>
    <w:rsid w:val="00A82765"/>
    <w:rsid w:val="00AA0EDB"/>
    <w:rsid w:val="00AA7A3E"/>
    <w:rsid w:val="00AB4160"/>
    <w:rsid w:val="00AB4CE6"/>
    <w:rsid w:val="00AB68E9"/>
    <w:rsid w:val="00AC0DAF"/>
    <w:rsid w:val="00AC4736"/>
    <w:rsid w:val="00AD04D4"/>
    <w:rsid w:val="00AD051B"/>
    <w:rsid w:val="00AD09FB"/>
    <w:rsid w:val="00AE7337"/>
    <w:rsid w:val="00AF7B17"/>
    <w:rsid w:val="00B018CF"/>
    <w:rsid w:val="00B0260B"/>
    <w:rsid w:val="00B1339B"/>
    <w:rsid w:val="00B20C46"/>
    <w:rsid w:val="00B22B9E"/>
    <w:rsid w:val="00B3512D"/>
    <w:rsid w:val="00B35ED1"/>
    <w:rsid w:val="00B36F7E"/>
    <w:rsid w:val="00B41050"/>
    <w:rsid w:val="00B41A92"/>
    <w:rsid w:val="00B505AC"/>
    <w:rsid w:val="00B54EDD"/>
    <w:rsid w:val="00B55544"/>
    <w:rsid w:val="00B57262"/>
    <w:rsid w:val="00B605E1"/>
    <w:rsid w:val="00B6343C"/>
    <w:rsid w:val="00B6480B"/>
    <w:rsid w:val="00B65ECF"/>
    <w:rsid w:val="00B677DF"/>
    <w:rsid w:val="00B723DB"/>
    <w:rsid w:val="00B72BC1"/>
    <w:rsid w:val="00B8473D"/>
    <w:rsid w:val="00B8623B"/>
    <w:rsid w:val="00B979EB"/>
    <w:rsid w:val="00BA6529"/>
    <w:rsid w:val="00BA6F4D"/>
    <w:rsid w:val="00BB6C33"/>
    <w:rsid w:val="00BC04CA"/>
    <w:rsid w:val="00BC38A1"/>
    <w:rsid w:val="00BC7B23"/>
    <w:rsid w:val="00BD0061"/>
    <w:rsid w:val="00BD5619"/>
    <w:rsid w:val="00BD673C"/>
    <w:rsid w:val="00BE04A0"/>
    <w:rsid w:val="00BE1826"/>
    <w:rsid w:val="00BE5150"/>
    <w:rsid w:val="00BF294F"/>
    <w:rsid w:val="00BF5F19"/>
    <w:rsid w:val="00C02174"/>
    <w:rsid w:val="00C06008"/>
    <w:rsid w:val="00C07487"/>
    <w:rsid w:val="00C11111"/>
    <w:rsid w:val="00C1322D"/>
    <w:rsid w:val="00C1401E"/>
    <w:rsid w:val="00C24BB3"/>
    <w:rsid w:val="00C311F3"/>
    <w:rsid w:val="00C363F3"/>
    <w:rsid w:val="00C4209C"/>
    <w:rsid w:val="00C76801"/>
    <w:rsid w:val="00C843FD"/>
    <w:rsid w:val="00C84856"/>
    <w:rsid w:val="00C8786D"/>
    <w:rsid w:val="00C938B6"/>
    <w:rsid w:val="00CA2366"/>
    <w:rsid w:val="00CA47DB"/>
    <w:rsid w:val="00CA7BC4"/>
    <w:rsid w:val="00CB67E0"/>
    <w:rsid w:val="00CC3CD6"/>
    <w:rsid w:val="00CC5C3A"/>
    <w:rsid w:val="00CD739D"/>
    <w:rsid w:val="00CF028D"/>
    <w:rsid w:val="00CF06BC"/>
    <w:rsid w:val="00D0794B"/>
    <w:rsid w:val="00D106BC"/>
    <w:rsid w:val="00D2231E"/>
    <w:rsid w:val="00D36BFE"/>
    <w:rsid w:val="00D42A6A"/>
    <w:rsid w:val="00D45CE8"/>
    <w:rsid w:val="00D54766"/>
    <w:rsid w:val="00D6647D"/>
    <w:rsid w:val="00D7600E"/>
    <w:rsid w:val="00D80322"/>
    <w:rsid w:val="00D855C9"/>
    <w:rsid w:val="00D87F8A"/>
    <w:rsid w:val="00D94184"/>
    <w:rsid w:val="00DA0E71"/>
    <w:rsid w:val="00DB39B8"/>
    <w:rsid w:val="00DD04A8"/>
    <w:rsid w:val="00DD3E3D"/>
    <w:rsid w:val="00DE1F2F"/>
    <w:rsid w:val="00DE6DD0"/>
    <w:rsid w:val="00DF33C0"/>
    <w:rsid w:val="00DF6765"/>
    <w:rsid w:val="00E019FB"/>
    <w:rsid w:val="00E16141"/>
    <w:rsid w:val="00E35F1A"/>
    <w:rsid w:val="00E45E02"/>
    <w:rsid w:val="00E5612D"/>
    <w:rsid w:val="00E572A8"/>
    <w:rsid w:val="00E57D94"/>
    <w:rsid w:val="00E62341"/>
    <w:rsid w:val="00E63E67"/>
    <w:rsid w:val="00E644F6"/>
    <w:rsid w:val="00E645E9"/>
    <w:rsid w:val="00E65C92"/>
    <w:rsid w:val="00E7276B"/>
    <w:rsid w:val="00E825D6"/>
    <w:rsid w:val="00E968B8"/>
    <w:rsid w:val="00E97F1A"/>
    <w:rsid w:val="00EA7C03"/>
    <w:rsid w:val="00EB69DC"/>
    <w:rsid w:val="00ED4AFF"/>
    <w:rsid w:val="00EE54A8"/>
    <w:rsid w:val="00EF1752"/>
    <w:rsid w:val="00EF2537"/>
    <w:rsid w:val="00EF7388"/>
    <w:rsid w:val="00F0276F"/>
    <w:rsid w:val="00F12743"/>
    <w:rsid w:val="00F128D4"/>
    <w:rsid w:val="00F17118"/>
    <w:rsid w:val="00F25B71"/>
    <w:rsid w:val="00F32650"/>
    <w:rsid w:val="00F347F5"/>
    <w:rsid w:val="00F35CD6"/>
    <w:rsid w:val="00F51093"/>
    <w:rsid w:val="00F61609"/>
    <w:rsid w:val="00F6447A"/>
    <w:rsid w:val="00F7512C"/>
    <w:rsid w:val="00F77132"/>
    <w:rsid w:val="00F85382"/>
    <w:rsid w:val="00F85A09"/>
    <w:rsid w:val="00F931D2"/>
    <w:rsid w:val="00FA2121"/>
    <w:rsid w:val="00FA4E81"/>
    <w:rsid w:val="00FB2406"/>
    <w:rsid w:val="00FB5AF4"/>
    <w:rsid w:val="00FB7E3D"/>
    <w:rsid w:val="00FC0DA5"/>
    <w:rsid w:val="00FC6A10"/>
    <w:rsid w:val="00FD154E"/>
    <w:rsid w:val="00FD3E5C"/>
    <w:rsid w:val="00FD696E"/>
    <w:rsid w:val="00FD7BD4"/>
    <w:rsid w:val="00FE1773"/>
    <w:rsid w:val="00FF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D2F9B"/>
  <w15:chartTrackingRefBased/>
  <w15:docId w15:val="{A963EDB8-1415-F04B-B6C9-C011499B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F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F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F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F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F7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6A686C"/>
    <w:pPr>
      <w:tabs>
        <w:tab w:val="center" w:pos="4320"/>
        <w:tab w:val="right" w:pos="8640"/>
      </w:tabs>
      <w:spacing w:after="200"/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A686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6A686C"/>
    <w:pPr>
      <w:tabs>
        <w:tab w:val="center" w:pos="4320"/>
        <w:tab w:val="right" w:pos="8640"/>
      </w:tabs>
      <w:spacing w:after="200"/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A686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6A686C"/>
  </w:style>
  <w:style w:type="paragraph" w:customStyle="1" w:styleId="EndNoteBibliographyTitle">
    <w:name w:val="EndNote Bibliography Title"/>
    <w:basedOn w:val="Normal"/>
    <w:link w:val="EndNoteBibliographyTitleChar"/>
    <w:rsid w:val="0093738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38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37383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3738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5C600D"/>
  </w:style>
  <w:style w:type="character" w:styleId="Hyperlink">
    <w:name w:val="Hyperlink"/>
    <w:basedOn w:val="DefaultParagraphFont"/>
    <w:uiPriority w:val="99"/>
    <w:unhideWhenUsed/>
    <w:rsid w:val="0031470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6646"/>
    <w:pPr>
      <w:spacing w:after="200"/>
    </w:pPr>
    <w:rPr>
      <w:rFonts w:eastAsiaTheme="minorHAnsi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stok</dc:creator>
  <cp:keywords/>
  <dc:description/>
  <cp:lastModifiedBy>Aaron Smith</cp:lastModifiedBy>
  <cp:revision>3</cp:revision>
  <cp:lastPrinted>2021-09-01T14:53:00Z</cp:lastPrinted>
  <dcterms:created xsi:type="dcterms:W3CDTF">2025-09-02T18:53:00Z</dcterms:created>
  <dcterms:modified xsi:type="dcterms:W3CDTF">2025-09-02T20:52:00Z</dcterms:modified>
</cp:coreProperties>
</file>